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36190" w14:textId="67A41C69" w:rsidR="00DB23AA" w:rsidRDefault="00584B9A">
      <w:r w:rsidRPr="00584B9A">
        <w:rPr>
          <w:b/>
          <w:bCs/>
        </w:rPr>
        <w:t>Supplementary Table S</w:t>
      </w:r>
      <w:r w:rsidR="006054B2">
        <w:rPr>
          <w:b/>
          <w:bCs/>
        </w:rPr>
        <w:t>2</w:t>
      </w:r>
      <w:r>
        <w:t xml:space="preserve">. Analytic Framework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5920"/>
      </w:tblGrid>
      <w:tr w:rsidR="00E54C6D" w14:paraId="70329426" w14:textId="77777777" w:rsidTr="00D21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5" w:type="dxa"/>
            <w:gridSpan w:val="2"/>
            <w:shd w:val="clear" w:color="auto" w:fill="D9D9D9" w:themeFill="background1" w:themeFillShade="D9"/>
          </w:tcPr>
          <w:p w14:paraId="5C878CF1" w14:textId="21186DBB" w:rsidR="00E54C6D" w:rsidRPr="00E54C6D" w:rsidRDefault="00E54C6D">
            <w:pPr>
              <w:rPr>
                <w:b w:val="0"/>
                <w:bCs w:val="0"/>
              </w:rPr>
            </w:pPr>
            <w:r w:rsidRPr="00E54C6D">
              <w:t>Level 1 Reaction</w:t>
            </w:r>
          </w:p>
        </w:tc>
      </w:tr>
      <w:tr w:rsidR="00B6609F" w14:paraId="54482040" w14:textId="77777777" w:rsidTr="00D21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667A7B3" w14:textId="0739F3B5" w:rsidR="00B6609F" w:rsidRDefault="00B6609F">
            <w:proofErr w:type="spellStart"/>
            <w:r>
              <w:t>Favorable</w:t>
            </w:r>
            <w:proofErr w:type="spellEnd"/>
          </w:p>
        </w:tc>
        <w:tc>
          <w:tcPr>
            <w:tcW w:w="5920" w:type="dxa"/>
          </w:tcPr>
          <w:p w14:paraId="619961C1" w14:textId="33D02546" w:rsidR="00B6609F" w:rsidRDefault="00B66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y mention of </w:t>
            </w:r>
            <w:r>
              <w:t xml:space="preserve">general satisfaction with the resource. Any mention of the </w:t>
            </w:r>
            <w:r>
              <w:t>resource being useful, practical, informative.  Any mention of resource being seen as valuable.</w:t>
            </w:r>
          </w:p>
        </w:tc>
      </w:tr>
      <w:tr w:rsidR="00E54C6D" w14:paraId="340FE4B6" w14:textId="77777777" w:rsidTr="00D21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F6A6A9E" w14:textId="367EFB1B" w:rsidR="00E54C6D" w:rsidRDefault="00E54C6D">
            <w:r>
              <w:t>Engag</w:t>
            </w:r>
            <w:r w:rsidR="00B6609F">
              <w:t>ing</w:t>
            </w:r>
          </w:p>
        </w:tc>
        <w:tc>
          <w:tcPr>
            <w:tcW w:w="5920" w:type="dxa"/>
          </w:tcPr>
          <w:p w14:paraId="10891022" w14:textId="64F207BE" w:rsidR="00E54C6D" w:rsidRDefault="00E5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ow well an individual was able to interact with the resource.  Discussions of ease of use, lay language, accessibility for different learning styles, </w:t>
            </w:r>
            <w:r w:rsidR="00B6609F">
              <w:t xml:space="preserve">knowledge testing (quiz), </w:t>
            </w:r>
            <w:r>
              <w:t>interactive menus</w:t>
            </w:r>
            <w:r w:rsidR="00584B9A">
              <w:t>,</w:t>
            </w:r>
            <w:r>
              <w:t xml:space="preserve"> </w:t>
            </w:r>
            <w:r w:rsidR="003B7C2F">
              <w:t xml:space="preserve">videos, </w:t>
            </w:r>
            <w:r>
              <w:t xml:space="preserve">etc.  </w:t>
            </w:r>
          </w:p>
        </w:tc>
      </w:tr>
      <w:tr w:rsidR="00E54C6D" w14:paraId="4828DD9E" w14:textId="77777777" w:rsidTr="00D21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0C5E485" w14:textId="18321146" w:rsidR="00E54C6D" w:rsidRDefault="00B6609F">
            <w:r>
              <w:t>Relevant</w:t>
            </w:r>
          </w:p>
        </w:tc>
        <w:tc>
          <w:tcPr>
            <w:tcW w:w="5920" w:type="dxa"/>
          </w:tcPr>
          <w:p w14:paraId="22DCAA52" w14:textId="5D7AFDF2" w:rsidR="00E54C6D" w:rsidRDefault="00E5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ow relevant the resource was to the individual, their job role, their community position and within their circle of </w:t>
            </w:r>
            <w:r w:rsidR="00F262ED">
              <w:t>colleagues, f</w:t>
            </w:r>
            <w:r>
              <w:t xml:space="preserve">amily and friends.  Reference to </w:t>
            </w:r>
            <w:proofErr w:type="spellStart"/>
            <w:r w:rsidR="003B7C2F">
              <w:t>CoVE</w:t>
            </w:r>
            <w:proofErr w:type="spellEnd"/>
            <w:r>
              <w:t xml:space="preserve"> being useful as a reference or confirming existing knowledge.</w:t>
            </w:r>
            <w:r w:rsidR="003B7C2F">
              <w:t xml:space="preserve"> Any mention of the relevance of information </w:t>
            </w:r>
            <w:r w:rsidR="00141645">
              <w:t>for addressing barriers to vaccination.</w:t>
            </w:r>
          </w:p>
        </w:tc>
      </w:tr>
      <w:tr w:rsidR="00E54C6D" w14:paraId="5D1ECEED" w14:textId="77777777" w:rsidTr="00D21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5" w:type="dxa"/>
            <w:gridSpan w:val="2"/>
            <w:shd w:val="clear" w:color="auto" w:fill="D9D9D9" w:themeFill="background1" w:themeFillShade="D9"/>
          </w:tcPr>
          <w:p w14:paraId="45405337" w14:textId="3FCA4A87" w:rsidR="00E54C6D" w:rsidRPr="00E54C6D" w:rsidRDefault="00E54C6D">
            <w:pPr>
              <w:rPr>
                <w:b w:val="0"/>
                <w:bCs w:val="0"/>
              </w:rPr>
            </w:pPr>
            <w:r w:rsidRPr="00E54C6D">
              <w:t>Level 2 Learning</w:t>
            </w:r>
          </w:p>
        </w:tc>
      </w:tr>
      <w:tr w:rsidR="00E54C6D" w14:paraId="590783AC" w14:textId="77777777" w:rsidTr="00D21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1F538E3" w14:textId="50230715" w:rsidR="00E54C6D" w:rsidRDefault="00E54C6D">
            <w:r>
              <w:t>Attitude</w:t>
            </w:r>
            <w:r w:rsidR="00272014">
              <w:t>s</w:t>
            </w:r>
          </w:p>
        </w:tc>
        <w:tc>
          <w:tcPr>
            <w:tcW w:w="5920" w:type="dxa"/>
          </w:tcPr>
          <w:p w14:paraId="37940753" w14:textId="60A9346F" w:rsidR="00E54C6D" w:rsidRDefault="00ED5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y mention of participant </w:t>
            </w:r>
            <w:r w:rsidR="00272014">
              <w:t>/ EMHCW / community attitudes</w:t>
            </w:r>
            <w:r>
              <w:t xml:space="preserve">.  This may be positive or negative towards the resource </w:t>
            </w:r>
            <w:r w:rsidR="00272014">
              <w:t>or</w:t>
            </w:r>
            <w:r>
              <w:t xml:space="preserve"> COVID</w:t>
            </w:r>
            <w:r w:rsidR="00584B9A">
              <w:t>-19/vaccination</w:t>
            </w:r>
            <w:r>
              <w:t xml:space="preserve">.  </w:t>
            </w:r>
            <w:r w:rsidR="00C923CE">
              <w:t xml:space="preserve">This may include recognition of vaccine hesitancy.  </w:t>
            </w:r>
          </w:p>
        </w:tc>
      </w:tr>
      <w:tr w:rsidR="00272014" w14:paraId="281383B4" w14:textId="77777777" w:rsidTr="0032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F0EF197" w14:textId="77777777" w:rsidR="00272014" w:rsidRDefault="00272014" w:rsidP="003272A4">
            <w:r>
              <w:t>Knowledge</w:t>
            </w:r>
          </w:p>
        </w:tc>
        <w:tc>
          <w:tcPr>
            <w:tcW w:w="5920" w:type="dxa"/>
          </w:tcPr>
          <w:p w14:paraId="0B571D81" w14:textId="50402EFA" w:rsidR="00272014" w:rsidRDefault="00272014" w:rsidP="00327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ny mention of </w:t>
            </w:r>
            <w:r>
              <w:t>knowledge acquisition</w:t>
            </w:r>
            <w:r w:rsidR="00211121">
              <w:t xml:space="preserve"> (self or others)</w:t>
            </w:r>
            <w:r>
              <w:t xml:space="preserve"> from using the resource. Learning s</w:t>
            </w:r>
            <w:r>
              <w:t xml:space="preserve">omething new or confirming existing understanding.  </w:t>
            </w:r>
          </w:p>
        </w:tc>
      </w:tr>
      <w:tr w:rsidR="00272014" w14:paraId="6E8F0565" w14:textId="77777777" w:rsidTr="00327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FB05FD1" w14:textId="77777777" w:rsidR="00272014" w:rsidRDefault="00272014" w:rsidP="003272A4">
            <w:r>
              <w:t>Skills</w:t>
            </w:r>
          </w:p>
        </w:tc>
        <w:tc>
          <w:tcPr>
            <w:tcW w:w="5920" w:type="dxa"/>
          </w:tcPr>
          <w:p w14:paraId="7C589D14" w14:textId="5AA4AA2B" w:rsidR="00272014" w:rsidRDefault="00272014" w:rsidP="00327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y mention of skills</w:t>
            </w:r>
            <w:r w:rsidR="00211121">
              <w:t xml:space="preserve"> </w:t>
            </w:r>
            <w:r w:rsidR="00461F4B">
              <w:t>to implement knowledge through</w:t>
            </w:r>
            <w:r w:rsidR="003B7C2F">
              <w:t xml:space="preserve"> vaccine promotion</w:t>
            </w:r>
            <w:r w:rsidR="00461F4B">
              <w:t>.</w:t>
            </w:r>
          </w:p>
        </w:tc>
      </w:tr>
      <w:tr w:rsidR="00272014" w14:paraId="196B4305" w14:textId="77777777" w:rsidTr="0032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FA1ECB4" w14:textId="77777777" w:rsidR="00272014" w:rsidRDefault="00272014" w:rsidP="003272A4">
            <w:r>
              <w:t>Confidence</w:t>
            </w:r>
          </w:p>
        </w:tc>
        <w:tc>
          <w:tcPr>
            <w:tcW w:w="5920" w:type="dxa"/>
          </w:tcPr>
          <w:p w14:paraId="62029DC4" w14:textId="5563BF60" w:rsidR="00272014" w:rsidRDefault="00272014" w:rsidP="00327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ny mention of </w:t>
            </w:r>
            <w:r w:rsidR="00FF09D9">
              <w:t>self-</w:t>
            </w:r>
            <w:r w:rsidR="00461F4B">
              <w:t xml:space="preserve">confidence </w:t>
            </w:r>
            <w:r w:rsidR="00FF09D9">
              <w:t>in</w:t>
            </w:r>
            <w:r w:rsidR="00461F4B">
              <w:t xml:space="preserve"> communicating with others about </w:t>
            </w:r>
            <w:r w:rsidR="00FF09D9">
              <w:t>vaccines and addressing vaccine-related concerns, questions or vaccine hesitancy.</w:t>
            </w:r>
          </w:p>
        </w:tc>
      </w:tr>
      <w:tr w:rsidR="00E54C6D" w14:paraId="54FD990B" w14:textId="77777777" w:rsidTr="00D21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8FC48F4" w14:textId="7C8E1155" w:rsidR="00E54C6D" w:rsidRDefault="00E54C6D">
            <w:r>
              <w:t>Commitment</w:t>
            </w:r>
          </w:p>
        </w:tc>
        <w:tc>
          <w:tcPr>
            <w:tcW w:w="5920" w:type="dxa"/>
          </w:tcPr>
          <w:p w14:paraId="5187776E" w14:textId="481AEE10" w:rsidR="00E54C6D" w:rsidRDefault="0033448A" w:rsidP="00334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y mention of desire</w:t>
            </w:r>
            <w:r w:rsidR="005B2910">
              <w:t xml:space="preserve"> or plans</w:t>
            </w:r>
            <w:r>
              <w:t xml:space="preserve"> to share the </w:t>
            </w:r>
            <w:r w:rsidR="00D14D91">
              <w:t>resource</w:t>
            </w:r>
            <w:r>
              <w:t xml:space="preserve"> </w:t>
            </w:r>
            <w:r w:rsidR="00D14D91">
              <w:t xml:space="preserve">with others (work colleagues, friends, family, public). </w:t>
            </w:r>
          </w:p>
        </w:tc>
      </w:tr>
      <w:tr w:rsidR="00220423" w14:paraId="00E67702" w14:textId="77777777" w:rsidTr="00D21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5" w:type="dxa"/>
            <w:gridSpan w:val="2"/>
            <w:shd w:val="clear" w:color="auto" w:fill="D9D9D9" w:themeFill="background1" w:themeFillShade="D9"/>
          </w:tcPr>
          <w:p w14:paraId="46D8A95F" w14:textId="4CF67A0F" w:rsidR="00220423" w:rsidRDefault="00220423">
            <w:r w:rsidRPr="00E54C6D">
              <w:t xml:space="preserve">Level 3 </w:t>
            </w:r>
            <w:proofErr w:type="spellStart"/>
            <w:r w:rsidRPr="00E54C6D">
              <w:t>Behavior</w:t>
            </w:r>
            <w:proofErr w:type="spellEnd"/>
          </w:p>
        </w:tc>
      </w:tr>
      <w:tr w:rsidR="00220423" w14:paraId="5E8BABF8" w14:textId="77777777" w:rsidTr="00D21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EEFD41A" w14:textId="676AEA00" w:rsidR="00220423" w:rsidRDefault="00311269">
            <w:proofErr w:type="spellStart"/>
            <w:r>
              <w:t>Behavior</w:t>
            </w:r>
            <w:proofErr w:type="spellEnd"/>
            <w:r>
              <w:t xml:space="preserve"> changes</w:t>
            </w:r>
          </w:p>
        </w:tc>
        <w:tc>
          <w:tcPr>
            <w:tcW w:w="5920" w:type="dxa"/>
          </w:tcPr>
          <w:p w14:paraId="21A8A9ED" w14:textId="13FACAF4" w:rsidR="00220423" w:rsidRDefault="00875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y mention </w:t>
            </w:r>
            <w:r w:rsidR="00820B74">
              <w:t xml:space="preserve">of </w:t>
            </w:r>
            <w:r w:rsidR="00AE1334">
              <w:t xml:space="preserve">the application of learning. Including </w:t>
            </w:r>
            <w:r w:rsidR="003901D9">
              <w:t xml:space="preserve">actual </w:t>
            </w:r>
            <w:r w:rsidR="00AE1334">
              <w:t>changes in vaccine promotion behaviour</w:t>
            </w:r>
            <w:r w:rsidR="003901D9">
              <w:t xml:space="preserve"> (</w:t>
            </w:r>
            <w:r w:rsidR="00AE1334">
              <w:t>through occupational vaccination programmes, public vaccination programmes, or broader communication</w:t>
            </w:r>
            <w:r w:rsidR="003901D9">
              <w:t>)</w:t>
            </w:r>
            <w:r w:rsidR="00AE1334">
              <w:t xml:space="preserve">. </w:t>
            </w:r>
            <w:r w:rsidR="003901D9">
              <w:t xml:space="preserve">Actual changes in </w:t>
            </w:r>
            <w:r w:rsidR="00AE1334">
              <w:t xml:space="preserve">other protective behaviours </w:t>
            </w:r>
            <w:r w:rsidR="00AE1334" w:rsidRPr="00AE1334">
              <w:t>(</w:t>
            </w:r>
            <w:r w:rsidR="003901D9">
              <w:t xml:space="preserve">including </w:t>
            </w:r>
            <w:r w:rsidR="00AE1334" w:rsidRPr="00AE1334">
              <w:t>self, family, colleagues, wider community)</w:t>
            </w:r>
            <w:r w:rsidR="00AE1334">
              <w:t xml:space="preserve">. </w:t>
            </w:r>
            <w:r w:rsidR="003901D9">
              <w:t xml:space="preserve">Actions to share </w:t>
            </w:r>
            <w:r w:rsidR="00AE1334">
              <w:t xml:space="preserve">knowledge with others </w:t>
            </w:r>
            <w:r w:rsidR="00AE1334" w:rsidRPr="00AE1334">
              <w:t>(</w:t>
            </w:r>
            <w:r w:rsidR="003901D9">
              <w:t xml:space="preserve">such as </w:t>
            </w:r>
            <w:r w:rsidR="00AE1334" w:rsidRPr="00AE1334">
              <w:t xml:space="preserve">EMHCW, other colleagues, EM communities: family/friends, public/any </w:t>
            </w:r>
            <w:r w:rsidR="00AE1334">
              <w:t xml:space="preserve">other </w:t>
            </w:r>
            <w:r w:rsidR="00AE1334" w:rsidRPr="00AE1334">
              <w:t xml:space="preserve">knowledge recipient) </w:t>
            </w:r>
          </w:p>
        </w:tc>
      </w:tr>
      <w:tr w:rsidR="00A345BA" w14:paraId="21578BFF" w14:textId="77777777" w:rsidTr="00D21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5" w:type="dxa"/>
            <w:gridSpan w:val="2"/>
            <w:shd w:val="clear" w:color="auto" w:fill="D9D9D9" w:themeFill="background1" w:themeFillShade="D9"/>
          </w:tcPr>
          <w:p w14:paraId="443ADDB0" w14:textId="665D8EC8" w:rsidR="00A345BA" w:rsidRDefault="00A345BA">
            <w:r w:rsidRPr="00E54C6D">
              <w:t xml:space="preserve">Level </w:t>
            </w:r>
            <w:r>
              <w:t>4 Results</w:t>
            </w:r>
          </w:p>
        </w:tc>
      </w:tr>
      <w:tr w:rsidR="00311269" w14:paraId="5A7694AA" w14:textId="77777777" w:rsidTr="00D21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255EC6C" w14:textId="7C415999" w:rsidR="00311269" w:rsidRDefault="003901D9">
            <w:r>
              <w:t>Target outcomes</w:t>
            </w:r>
          </w:p>
        </w:tc>
        <w:tc>
          <w:tcPr>
            <w:tcW w:w="5920" w:type="dxa"/>
          </w:tcPr>
          <w:p w14:paraId="2FBED095" w14:textId="77777777" w:rsidR="003901D9" w:rsidRDefault="0068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y mention of </w:t>
            </w:r>
            <w:r w:rsidR="003901D9">
              <w:t>behaviour changes leading to reduction in vaccine hesitancy, or vaccination uptake (self or others).</w:t>
            </w:r>
          </w:p>
          <w:p w14:paraId="755BB689" w14:textId="7DBBFBFB" w:rsidR="00311269" w:rsidRDefault="00ED2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</w:tr>
    </w:tbl>
    <w:p w14:paraId="2A16AA24" w14:textId="7541F76D" w:rsidR="001A6E57" w:rsidRDefault="003901D9">
      <w:proofErr w:type="spellStart"/>
      <w:r>
        <w:t>CoVE</w:t>
      </w:r>
      <w:proofErr w:type="spellEnd"/>
      <w:r>
        <w:t>: Covid-19 Vaccine Education; EMHCW: ethnic minority healthcare workers; EM: ethnic minority.</w:t>
      </w:r>
    </w:p>
    <w:sectPr w:rsidR="001A6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C6D"/>
    <w:rsid w:val="0007053F"/>
    <w:rsid w:val="000F4159"/>
    <w:rsid w:val="00141645"/>
    <w:rsid w:val="001629D8"/>
    <w:rsid w:val="00174038"/>
    <w:rsid w:val="0018433A"/>
    <w:rsid w:val="001A6E57"/>
    <w:rsid w:val="001D64BD"/>
    <w:rsid w:val="00211121"/>
    <w:rsid w:val="00220423"/>
    <w:rsid w:val="00221D5B"/>
    <w:rsid w:val="00272014"/>
    <w:rsid w:val="002F4FCA"/>
    <w:rsid w:val="00311269"/>
    <w:rsid w:val="0033448A"/>
    <w:rsid w:val="003901D9"/>
    <w:rsid w:val="003B7C2F"/>
    <w:rsid w:val="003C7149"/>
    <w:rsid w:val="00461F4B"/>
    <w:rsid w:val="00506FB0"/>
    <w:rsid w:val="00584B9A"/>
    <w:rsid w:val="005B2910"/>
    <w:rsid w:val="006054B2"/>
    <w:rsid w:val="00686F9F"/>
    <w:rsid w:val="00820B74"/>
    <w:rsid w:val="00875076"/>
    <w:rsid w:val="008A281C"/>
    <w:rsid w:val="008D2BAA"/>
    <w:rsid w:val="008F3C7E"/>
    <w:rsid w:val="0097154A"/>
    <w:rsid w:val="00983AA0"/>
    <w:rsid w:val="00991686"/>
    <w:rsid w:val="00A345BA"/>
    <w:rsid w:val="00AE1334"/>
    <w:rsid w:val="00AE408F"/>
    <w:rsid w:val="00AE4F48"/>
    <w:rsid w:val="00B6609F"/>
    <w:rsid w:val="00C85E6F"/>
    <w:rsid w:val="00C923CE"/>
    <w:rsid w:val="00D14D91"/>
    <w:rsid w:val="00D21523"/>
    <w:rsid w:val="00DB23AA"/>
    <w:rsid w:val="00DC4EDF"/>
    <w:rsid w:val="00E54C6D"/>
    <w:rsid w:val="00EA2CD1"/>
    <w:rsid w:val="00EC7D48"/>
    <w:rsid w:val="00ED2854"/>
    <w:rsid w:val="00ED5939"/>
    <w:rsid w:val="00F262ED"/>
    <w:rsid w:val="00F66DE4"/>
    <w:rsid w:val="00FF0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E19D"/>
  <w15:chartTrackingRefBased/>
  <w15:docId w15:val="{775259DF-04D0-48F2-8C7F-139A3D5E6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215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omerset (staff)</dc:creator>
  <cp:keywords/>
  <dc:description/>
  <cp:lastModifiedBy>Holly Blake (staff)</cp:lastModifiedBy>
  <cp:revision>18</cp:revision>
  <dcterms:created xsi:type="dcterms:W3CDTF">2023-10-09T13:49:00Z</dcterms:created>
  <dcterms:modified xsi:type="dcterms:W3CDTF">2024-05-31T09:26:00Z</dcterms:modified>
</cp:coreProperties>
</file>